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311FE" w14:textId="77777777" w:rsidR="004024B5" w:rsidRPr="00591B0E" w:rsidRDefault="00B0429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1B0E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40963DA0" w14:textId="77777777" w:rsidR="00DC670A" w:rsidRPr="00591B0E" w:rsidRDefault="00DC670A" w:rsidP="00DC67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B0E">
        <w:rPr>
          <w:rFonts w:ascii="Times New Roman" w:hAnsi="Times New Roman" w:cs="Times New Roman"/>
          <w:sz w:val="24"/>
          <w:szCs w:val="24"/>
        </w:rPr>
        <w:t>Table S1 Sequence of sgRNA</w:t>
      </w:r>
    </w:p>
    <w:tbl>
      <w:tblPr>
        <w:tblW w:w="6804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142"/>
        <w:gridCol w:w="240"/>
        <w:gridCol w:w="3837"/>
        <w:gridCol w:w="317"/>
        <w:gridCol w:w="817"/>
        <w:gridCol w:w="33"/>
      </w:tblGrid>
      <w:tr w:rsidR="00DC670A" w:rsidRPr="00591B0E" w14:paraId="57F1D421" w14:textId="77777777" w:rsidTr="00AE00F8">
        <w:trPr>
          <w:trHeight w:val="443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5EC702CF" w14:textId="77777777" w:rsidR="00DC670A" w:rsidRPr="00591B0E" w:rsidRDefault="00DC670A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gRNA</w:t>
            </w: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8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3C39751" w14:textId="77777777" w:rsidR="00DC670A" w:rsidRPr="00591B0E" w:rsidRDefault="00DC670A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37" w:type="dxa"/>
            <w:tcBorders>
              <w:top w:val="single" w:sz="12" w:space="0" w:color="auto"/>
              <w:bottom w:val="single" w:sz="12" w:space="0" w:color="auto"/>
            </w:tcBorders>
          </w:tcPr>
          <w:p w14:paraId="5190C947" w14:textId="77777777" w:rsidR="00DC670A" w:rsidRPr="00591B0E" w:rsidRDefault="00DC670A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Sequences (5’→3’)</w:t>
            </w:r>
          </w:p>
        </w:tc>
        <w:tc>
          <w:tcPr>
            <w:tcW w:w="1167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3A86943E" w14:textId="77777777" w:rsidR="00DC670A" w:rsidRPr="00591B0E" w:rsidRDefault="00DC670A" w:rsidP="00AE00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PAM</w:t>
            </w:r>
          </w:p>
        </w:tc>
      </w:tr>
      <w:tr w:rsidR="00DC670A" w:rsidRPr="00591B0E" w14:paraId="56FEAF91" w14:textId="77777777" w:rsidTr="00AE00F8">
        <w:trPr>
          <w:gridAfter w:val="1"/>
          <w:wAfter w:w="33" w:type="dxa"/>
          <w:jc w:val="center"/>
        </w:trPr>
        <w:tc>
          <w:tcPr>
            <w:tcW w:w="1560" w:type="dxa"/>
            <w:gridSpan w:val="2"/>
            <w:vAlign w:val="center"/>
          </w:tcPr>
          <w:p w14:paraId="7363EC5F" w14:textId="7777777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SgRNA1</w:t>
            </w:r>
          </w:p>
        </w:tc>
        <w:tc>
          <w:tcPr>
            <w:tcW w:w="240" w:type="dxa"/>
            <w:vAlign w:val="center"/>
          </w:tcPr>
          <w:p w14:paraId="5B6FF86A" w14:textId="7777777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vAlign w:val="center"/>
          </w:tcPr>
          <w:p w14:paraId="7199D6BE" w14:textId="6A344ED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157192" w:rsidRPr="00157192">
              <w:rPr>
                <w:rFonts w:ascii="Times New Roman" w:hAnsi="Times New Roman" w:cs="Times New Roman"/>
                <w:sz w:val="20"/>
                <w:szCs w:val="20"/>
              </w:rPr>
              <w:t>GCTTTACATCAAGAGGGTGC</w:t>
            </w:r>
          </w:p>
          <w:p w14:paraId="35D027DE" w14:textId="6A385495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157192" w:rsidRPr="00157192">
              <w:rPr>
                <w:rFonts w:ascii="Times New Roman" w:hAnsi="Times New Roman" w:cs="Times New Roman"/>
                <w:sz w:val="20"/>
                <w:szCs w:val="20"/>
              </w:rPr>
              <w:t>GCACCCTCTTGATGTAAAGC</w:t>
            </w:r>
          </w:p>
        </w:tc>
        <w:tc>
          <w:tcPr>
            <w:tcW w:w="817" w:type="dxa"/>
            <w:vAlign w:val="center"/>
          </w:tcPr>
          <w:p w14:paraId="0D963868" w14:textId="1CAEC195" w:rsidR="00DC670A" w:rsidRPr="00591B0E" w:rsidRDefault="00157192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C670A" w:rsidRPr="00591B0E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DC670A" w:rsidRPr="00591B0E" w14:paraId="1AA47D4C" w14:textId="77777777" w:rsidTr="00AE00F8">
        <w:trPr>
          <w:gridAfter w:val="1"/>
          <w:wAfter w:w="33" w:type="dxa"/>
          <w:trHeight w:val="90"/>
          <w:jc w:val="center"/>
        </w:trPr>
        <w:tc>
          <w:tcPr>
            <w:tcW w:w="1560" w:type="dxa"/>
            <w:gridSpan w:val="2"/>
            <w:vAlign w:val="center"/>
          </w:tcPr>
          <w:p w14:paraId="03A239F3" w14:textId="7777777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SgRNA2</w:t>
            </w:r>
          </w:p>
        </w:tc>
        <w:tc>
          <w:tcPr>
            <w:tcW w:w="240" w:type="dxa"/>
            <w:vAlign w:val="center"/>
          </w:tcPr>
          <w:p w14:paraId="0195E4D1" w14:textId="77777777" w:rsidR="00DC670A" w:rsidRPr="00591B0E" w:rsidRDefault="00DC670A" w:rsidP="004F792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vAlign w:val="center"/>
          </w:tcPr>
          <w:p w14:paraId="6E77C89D" w14:textId="73A82D0B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AA0C65" w:rsidRPr="00AA0C65">
              <w:rPr>
                <w:rFonts w:ascii="Times New Roman" w:hAnsi="Times New Roman" w:cs="Times New Roman"/>
                <w:sz w:val="20"/>
                <w:szCs w:val="20"/>
              </w:rPr>
              <w:t>AGGATAGTTAATGTGAACCA</w:t>
            </w:r>
          </w:p>
          <w:p w14:paraId="66F37DCD" w14:textId="5E0185DE" w:rsidR="00DC670A" w:rsidRPr="00591B0E" w:rsidRDefault="00DC670A" w:rsidP="004F792E">
            <w:pPr>
              <w:pStyle w:val="a3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AA0C65" w:rsidRPr="00AA0C65">
              <w:rPr>
                <w:rFonts w:ascii="Times New Roman" w:hAnsi="Times New Roman" w:cs="Times New Roman"/>
                <w:sz w:val="20"/>
                <w:szCs w:val="20"/>
              </w:rPr>
              <w:t>TGGTTCACATTAACTATCCT</w:t>
            </w:r>
            <w:r w:rsidR="00BA594A" w:rsidRPr="00BA59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6ABADC6" w14:textId="0E1C18E3" w:rsidR="004F792E" w:rsidRPr="00591B0E" w:rsidRDefault="004F792E" w:rsidP="004F792E">
            <w:pPr>
              <w:pStyle w:val="a3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7" w:type="dxa"/>
            <w:vAlign w:val="center"/>
          </w:tcPr>
          <w:p w14:paraId="43367147" w14:textId="5F0AF4C4" w:rsidR="00DC670A" w:rsidRPr="00591B0E" w:rsidRDefault="00AA0C65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DC670A" w:rsidRPr="00591B0E">
              <w:rPr>
                <w:rFonts w:ascii="Times New Roman" w:hAnsi="Times New Roman" w:cs="Times New Roman"/>
                <w:sz w:val="20"/>
                <w:szCs w:val="20"/>
              </w:rPr>
              <w:t>GG</w:t>
            </w:r>
          </w:p>
        </w:tc>
      </w:tr>
      <w:tr w:rsidR="00DC670A" w:rsidRPr="00591B0E" w14:paraId="5097B846" w14:textId="77777777" w:rsidTr="00AE00F8">
        <w:trPr>
          <w:gridAfter w:val="1"/>
          <w:wAfter w:w="33" w:type="dxa"/>
          <w:trHeight w:val="90"/>
          <w:jc w:val="center"/>
        </w:trPr>
        <w:tc>
          <w:tcPr>
            <w:tcW w:w="1560" w:type="dxa"/>
            <w:gridSpan w:val="2"/>
            <w:tcBorders>
              <w:bottom w:val="single" w:sz="12" w:space="0" w:color="auto"/>
            </w:tcBorders>
            <w:vAlign w:val="center"/>
          </w:tcPr>
          <w:p w14:paraId="3367918B" w14:textId="20EE1D92" w:rsidR="00DC670A" w:rsidRPr="00591B0E" w:rsidRDefault="00BA594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IST</w:t>
            </w:r>
          </w:p>
          <w:p w14:paraId="27475F88" w14:textId="77777777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Identification</w:t>
            </w:r>
          </w:p>
        </w:tc>
        <w:tc>
          <w:tcPr>
            <w:tcW w:w="240" w:type="dxa"/>
            <w:tcBorders>
              <w:bottom w:val="single" w:sz="12" w:space="0" w:color="auto"/>
            </w:tcBorders>
            <w:vAlign w:val="center"/>
          </w:tcPr>
          <w:p w14:paraId="7828BCAB" w14:textId="77777777" w:rsidR="00DC670A" w:rsidRPr="00591B0E" w:rsidRDefault="00DC670A" w:rsidP="004F792E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4" w:type="dxa"/>
            <w:gridSpan w:val="2"/>
            <w:tcBorders>
              <w:bottom w:val="single" w:sz="12" w:space="0" w:color="auto"/>
            </w:tcBorders>
            <w:vAlign w:val="center"/>
          </w:tcPr>
          <w:p w14:paraId="4DDAEB46" w14:textId="0621E009" w:rsidR="00DC670A" w:rsidRPr="00591B0E" w:rsidRDefault="00DC670A" w:rsidP="004F792E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A594A" w:rsidRPr="00BA594A">
              <w:rPr>
                <w:rFonts w:ascii="Times New Roman" w:hAnsi="Times New Roman" w:cs="Times New Roman"/>
                <w:sz w:val="20"/>
                <w:szCs w:val="20"/>
              </w:rPr>
              <w:t>GGGACCCTTACTACTCAA</w:t>
            </w:r>
          </w:p>
          <w:p w14:paraId="6280BFB5" w14:textId="7D01437A" w:rsidR="00DC670A" w:rsidRPr="00591B0E" w:rsidRDefault="00DC670A" w:rsidP="00BA594A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BA594A" w:rsidRPr="00BA594A">
              <w:rPr>
                <w:rFonts w:ascii="Times New Roman" w:hAnsi="Times New Roman" w:cs="Times New Roman"/>
                <w:sz w:val="20"/>
                <w:szCs w:val="20"/>
              </w:rPr>
              <w:t>ATAGAAAGGGATGCTGGA</w:t>
            </w: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</w:t>
            </w:r>
          </w:p>
        </w:tc>
        <w:tc>
          <w:tcPr>
            <w:tcW w:w="817" w:type="dxa"/>
            <w:tcBorders>
              <w:bottom w:val="single" w:sz="12" w:space="0" w:color="auto"/>
            </w:tcBorders>
            <w:vAlign w:val="center"/>
          </w:tcPr>
          <w:p w14:paraId="00477673" w14:textId="77777777" w:rsidR="00DC670A" w:rsidRPr="00591B0E" w:rsidRDefault="00DC670A" w:rsidP="00AE00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B08EEE8" w14:textId="77777777" w:rsidR="00DC670A" w:rsidRPr="00591B0E" w:rsidRDefault="00DC670A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0C23444" w14:textId="3CD5DB7E" w:rsidR="004024B5" w:rsidRPr="00591B0E" w:rsidRDefault="00B042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B0E">
        <w:rPr>
          <w:rFonts w:ascii="Times New Roman" w:hAnsi="Times New Roman" w:cs="Times New Roman"/>
          <w:sz w:val="24"/>
          <w:szCs w:val="24"/>
        </w:rPr>
        <w:t>Table S</w:t>
      </w:r>
      <w:r w:rsidR="008E6BBB" w:rsidRPr="00591B0E">
        <w:rPr>
          <w:rFonts w:ascii="Times New Roman" w:hAnsi="Times New Roman" w:cs="Times New Roman"/>
          <w:sz w:val="24"/>
          <w:szCs w:val="24"/>
        </w:rPr>
        <w:t>2</w:t>
      </w:r>
      <w:r w:rsidRPr="00591B0E">
        <w:rPr>
          <w:rFonts w:ascii="Times New Roman" w:hAnsi="Times New Roman" w:cs="Times New Roman"/>
          <w:sz w:val="24"/>
          <w:szCs w:val="24"/>
        </w:rPr>
        <w:t xml:space="preserve"> Primers for qPCR analysis</w:t>
      </w:r>
    </w:p>
    <w:tbl>
      <w:tblPr>
        <w:tblW w:w="5812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425"/>
        <w:gridCol w:w="709"/>
        <w:gridCol w:w="3827"/>
      </w:tblGrid>
      <w:tr w:rsidR="00056BE3" w:rsidRPr="00591B0E" w14:paraId="173F7892" w14:textId="77777777" w:rsidTr="00056BE3">
        <w:trPr>
          <w:trHeight w:val="443"/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555BE374" w14:textId="77777777" w:rsidR="00056BE3" w:rsidRPr="00591B0E" w:rsidRDefault="00056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131AF4F" w14:textId="77777777" w:rsidR="00056BE3" w:rsidRPr="00591B0E" w:rsidRDefault="00056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Annealing (°C)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2A1F3F32" w14:textId="77777777" w:rsidR="00056BE3" w:rsidRPr="00591B0E" w:rsidRDefault="00056BE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Primer sequences (5’→3’)</w:t>
            </w:r>
          </w:p>
        </w:tc>
      </w:tr>
      <w:tr w:rsidR="00056BE3" w:rsidRPr="00591B0E" w14:paraId="7BEAEE24" w14:textId="77777777" w:rsidTr="00056BE3">
        <w:trPr>
          <w:jc w:val="center"/>
        </w:trPr>
        <w:tc>
          <w:tcPr>
            <w:tcW w:w="1276" w:type="dxa"/>
            <w:gridSpan w:val="2"/>
            <w:tcBorders>
              <w:top w:val="single" w:sz="12" w:space="0" w:color="auto"/>
            </w:tcBorders>
            <w:vAlign w:val="center"/>
          </w:tcPr>
          <w:p w14:paraId="79013188" w14:textId="7B165CD2" w:rsidR="00056BE3" w:rsidRPr="00591B0E" w:rsidRDefault="00BA59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ST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DD62CF6" w14:textId="77777777" w:rsidR="00056BE3" w:rsidRPr="00591B0E" w:rsidRDefault="00056BE3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14:paraId="5C87AB43" w14:textId="5DDCE846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A594A" w:rsidRPr="00BA594A">
              <w:rPr>
                <w:rFonts w:ascii="Times New Roman" w:hAnsi="Times New Roman" w:cs="Times New Roman"/>
                <w:sz w:val="20"/>
                <w:szCs w:val="20"/>
              </w:rPr>
              <w:t>CCAACTGCTCACACCCTCTTA</w:t>
            </w:r>
          </w:p>
          <w:p w14:paraId="5BC217A2" w14:textId="0C4B9623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BA594A" w:rsidRPr="00BA594A">
              <w:rPr>
                <w:rFonts w:ascii="Times New Roman" w:hAnsi="Times New Roman" w:cs="Times New Roman"/>
                <w:sz w:val="20"/>
                <w:szCs w:val="20"/>
              </w:rPr>
              <w:t>AGGTCATCCACTGCTGAACA</w:t>
            </w:r>
          </w:p>
        </w:tc>
      </w:tr>
      <w:tr w:rsidR="00056BE3" w:rsidRPr="00591B0E" w14:paraId="7600349F" w14:textId="77777777" w:rsidTr="00056BE3">
        <w:trPr>
          <w:trHeight w:val="904"/>
          <w:jc w:val="center"/>
        </w:trPr>
        <w:tc>
          <w:tcPr>
            <w:tcW w:w="1276" w:type="dxa"/>
            <w:gridSpan w:val="2"/>
            <w:vAlign w:val="center"/>
          </w:tcPr>
          <w:p w14:paraId="7EBEC2DA" w14:textId="019A1AFA" w:rsidR="00056BE3" w:rsidRPr="00591B0E" w:rsidRDefault="00BA594A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-29b-3p</w:t>
            </w:r>
          </w:p>
        </w:tc>
        <w:tc>
          <w:tcPr>
            <w:tcW w:w="709" w:type="dxa"/>
            <w:vAlign w:val="center"/>
          </w:tcPr>
          <w:p w14:paraId="7746150F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56A2E7FE" w14:textId="4D7D89F6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4F4281" w:rsidRPr="004F4281">
              <w:rPr>
                <w:rFonts w:ascii="Times New Roman" w:hAnsi="Times New Roman" w:cs="Times New Roman"/>
                <w:sz w:val="20"/>
                <w:szCs w:val="20"/>
              </w:rPr>
              <w:t>ACACTCCAGCTGGGTAGCACCATTTGAAATC</w:t>
            </w:r>
            <w:proofErr w:type="gramEnd"/>
          </w:p>
          <w:p w14:paraId="33B76C10" w14:textId="77777777" w:rsidR="00056BE3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4F4281" w:rsidRPr="004F4281">
              <w:rPr>
                <w:rFonts w:ascii="Times New Roman" w:hAnsi="Times New Roman" w:cs="Times New Roman"/>
                <w:sz w:val="20"/>
                <w:szCs w:val="20"/>
              </w:rPr>
              <w:t>TGGTGTCGTGGAGTCG</w:t>
            </w:r>
          </w:p>
          <w:p w14:paraId="42AAEBBE" w14:textId="2DD6FE26" w:rsidR="004F4281" w:rsidRPr="00591B0E" w:rsidRDefault="004F4281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:</w:t>
            </w:r>
            <w:r w:rsidRPr="004F4281">
              <w:rPr>
                <w:rFonts w:ascii="Times New Roman" w:hAnsi="Times New Roman" w:cs="Times New Roman"/>
                <w:sz w:val="20"/>
                <w:szCs w:val="20"/>
              </w:rPr>
              <w:t>CTCAACTGGTGTCGTGGAGTCGGCAATTCAGTTGAGAACACTGA</w:t>
            </w:r>
            <w:proofErr w:type="gramEnd"/>
          </w:p>
        </w:tc>
      </w:tr>
      <w:tr w:rsidR="00056BE3" w:rsidRPr="00591B0E" w14:paraId="7C8C96ED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00EFAA68" w14:textId="29284DA5" w:rsidR="00056BE3" w:rsidRPr="00591B0E" w:rsidRDefault="00B6436F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4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11IP</w:t>
            </w:r>
          </w:p>
        </w:tc>
        <w:tc>
          <w:tcPr>
            <w:tcW w:w="709" w:type="dxa"/>
            <w:vAlign w:val="center"/>
          </w:tcPr>
          <w:p w14:paraId="056907F7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29633A57" w14:textId="1F804A4F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6436F" w:rsidRPr="00B6436F">
              <w:rPr>
                <w:rFonts w:ascii="Times New Roman" w:hAnsi="Times New Roman" w:cs="Times New Roman"/>
                <w:sz w:val="20"/>
                <w:szCs w:val="20"/>
              </w:rPr>
              <w:t>CTTGTTGGTGTGTCCCCTG</w:t>
            </w:r>
          </w:p>
          <w:p w14:paraId="5EC1F600" w14:textId="23FCC288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:</w:t>
            </w: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6436F" w:rsidRPr="00B6436F">
              <w:rPr>
                <w:rFonts w:ascii="Times New Roman" w:hAnsi="Times New Roman" w:cs="Times New Roman"/>
                <w:sz w:val="20"/>
                <w:szCs w:val="20"/>
              </w:rPr>
              <w:t>GTGCGAGCTGCTTGGAGTT</w:t>
            </w:r>
          </w:p>
        </w:tc>
      </w:tr>
      <w:tr w:rsidR="00056BE3" w:rsidRPr="00591B0E" w14:paraId="47F6C51C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3887078C" w14:textId="75904926" w:rsidR="00056BE3" w:rsidRPr="00591B0E" w:rsidRDefault="00B643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4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FDFT1</w:t>
            </w:r>
          </w:p>
        </w:tc>
        <w:tc>
          <w:tcPr>
            <w:tcW w:w="709" w:type="dxa"/>
            <w:vAlign w:val="center"/>
          </w:tcPr>
          <w:p w14:paraId="2F394CAB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443F088C" w14:textId="1C7CEDEB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6436F" w:rsidRPr="00B6436F">
              <w:rPr>
                <w:rFonts w:ascii="Times New Roman" w:hAnsi="Times New Roman" w:cs="Times New Roman"/>
                <w:sz w:val="20"/>
                <w:szCs w:val="20"/>
              </w:rPr>
              <w:t>GCAACGCAGTGTGCATATTTT</w:t>
            </w:r>
          </w:p>
          <w:p w14:paraId="4137C730" w14:textId="2BCD0D1F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B6436F" w:rsidRPr="00B6436F">
              <w:rPr>
                <w:rFonts w:ascii="Times New Roman" w:hAnsi="Times New Roman" w:cs="Times New Roman"/>
                <w:sz w:val="20"/>
                <w:szCs w:val="20"/>
              </w:rPr>
              <w:t>CGCCAGTCTGGTTGGTAAAGG</w:t>
            </w:r>
          </w:p>
        </w:tc>
      </w:tr>
      <w:tr w:rsidR="00056BE3" w:rsidRPr="00591B0E" w14:paraId="135B0491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60F49F7B" w14:textId="399BAC99" w:rsidR="00056BE3" w:rsidRPr="00591B0E" w:rsidRDefault="00B643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4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R14</w:t>
            </w:r>
          </w:p>
        </w:tc>
        <w:tc>
          <w:tcPr>
            <w:tcW w:w="709" w:type="dxa"/>
            <w:vAlign w:val="center"/>
          </w:tcPr>
          <w:p w14:paraId="2397297F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791FB19E" w14:textId="505BEF99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6436F" w:rsidRPr="00B6436F">
              <w:rPr>
                <w:rFonts w:ascii="Times New Roman" w:hAnsi="Times New Roman" w:cs="Times New Roman"/>
                <w:sz w:val="20"/>
                <w:szCs w:val="20"/>
              </w:rPr>
              <w:t>GCACCACAGCTACCATCAGG</w:t>
            </w:r>
          </w:p>
          <w:p w14:paraId="4FEDFB59" w14:textId="34129B89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B6436F" w:rsidRPr="00B6436F">
              <w:rPr>
                <w:rFonts w:ascii="Times New Roman" w:hAnsi="Times New Roman" w:cs="Times New Roman"/>
                <w:sz w:val="20"/>
                <w:szCs w:val="20"/>
              </w:rPr>
              <w:t>CCGGTCCACCTTTTGTGAAG</w:t>
            </w:r>
          </w:p>
        </w:tc>
      </w:tr>
      <w:tr w:rsidR="00056BE3" w:rsidRPr="00591B0E" w14:paraId="70A86011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25CAFC87" w14:textId="19F7DC95" w:rsidR="00056BE3" w:rsidRPr="00591B0E" w:rsidRDefault="00B6436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6436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BC3</w:t>
            </w:r>
          </w:p>
        </w:tc>
        <w:tc>
          <w:tcPr>
            <w:tcW w:w="709" w:type="dxa"/>
            <w:vAlign w:val="center"/>
          </w:tcPr>
          <w:p w14:paraId="77469650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6A018202" w14:textId="18590596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6436F" w:rsidRPr="00B6436F">
              <w:rPr>
                <w:rFonts w:ascii="Times New Roman" w:hAnsi="Times New Roman" w:cs="Times New Roman"/>
                <w:sz w:val="20"/>
                <w:szCs w:val="20"/>
              </w:rPr>
              <w:t>GACCTCAACGCACAGTACGAG</w:t>
            </w:r>
          </w:p>
          <w:p w14:paraId="56E565CF" w14:textId="12784565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50185A" w:rsidRPr="0050185A">
              <w:rPr>
                <w:rFonts w:ascii="Times New Roman" w:hAnsi="Times New Roman" w:cs="Times New Roman"/>
                <w:sz w:val="20"/>
                <w:szCs w:val="20"/>
              </w:rPr>
              <w:t>AGGAGTCCCATGATGAGATTGT</w:t>
            </w:r>
          </w:p>
        </w:tc>
      </w:tr>
      <w:tr w:rsidR="00056BE3" w:rsidRPr="00591B0E" w14:paraId="5070A798" w14:textId="77777777" w:rsidTr="00056BE3">
        <w:trPr>
          <w:jc w:val="center"/>
        </w:trPr>
        <w:tc>
          <w:tcPr>
            <w:tcW w:w="1276" w:type="dxa"/>
            <w:gridSpan w:val="2"/>
            <w:vAlign w:val="center"/>
          </w:tcPr>
          <w:p w14:paraId="0BC87ADE" w14:textId="413A8F47" w:rsidR="00056BE3" w:rsidRPr="00591B0E" w:rsidRDefault="004F428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6</w:t>
            </w:r>
          </w:p>
        </w:tc>
        <w:tc>
          <w:tcPr>
            <w:tcW w:w="709" w:type="dxa"/>
            <w:vAlign w:val="center"/>
          </w:tcPr>
          <w:p w14:paraId="251E5C8F" w14:textId="77777777" w:rsidR="00056BE3" w:rsidRPr="00591B0E" w:rsidRDefault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3827" w:type="dxa"/>
            <w:vAlign w:val="center"/>
          </w:tcPr>
          <w:p w14:paraId="18D19F7C" w14:textId="1CB5E645" w:rsidR="00056BE3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4F4281">
              <w:rPr>
                <w:rFonts w:ascii="Times New Roman" w:hAnsi="Times New Roman" w:cs="Times New Roman"/>
                <w:sz w:val="20"/>
                <w:szCs w:val="20"/>
              </w:rPr>
              <w:t>GCTTCGGCAGCACATATACTAAAAT</w:t>
            </w:r>
            <w:proofErr w:type="gramEnd"/>
          </w:p>
          <w:p w14:paraId="3CE0211A" w14:textId="610217FC" w:rsidR="004F4281" w:rsidRPr="00591B0E" w:rsidRDefault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4F4281">
              <w:rPr>
                <w:rFonts w:ascii="Times New Roman" w:hAnsi="Times New Roman" w:cs="Times New Roman"/>
                <w:sz w:val="20"/>
                <w:szCs w:val="20"/>
              </w:rPr>
              <w:t>CGCTTCACGAATTTGCGTGTCAT</w:t>
            </w:r>
          </w:p>
        </w:tc>
      </w:tr>
      <w:tr w:rsidR="00056BE3" w:rsidRPr="00591B0E" w14:paraId="2D22DAC6" w14:textId="77777777" w:rsidTr="00056BE3">
        <w:trPr>
          <w:jc w:val="center"/>
        </w:trPr>
        <w:tc>
          <w:tcPr>
            <w:tcW w:w="1276" w:type="dxa"/>
            <w:gridSpan w:val="2"/>
            <w:tcBorders>
              <w:bottom w:val="single" w:sz="12" w:space="0" w:color="auto"/>
            </w:tcBorders>
            <w:vAlign w:val="center"/>
          </w:tcPr>
          <w:p w14:paraId="0CDA5FB1" w14:textId="354BA14D" w:rsidR="00056BE3" w:rsidRPr="00591B0E" w:rsidRDefault="00056BE3" w:rsidP="00056BE3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095CB3D" w14:textId="3177E442" w:rsidR="00056BE3" w:rsidRPr="00591B0E" w:rsidRDefault="00056BE3" w:rsidP="00056BE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5F7C9749" w14:textId="1D82BFC7" w:rsidR="00056BE3" w:rsidRPr="00591B0E" w:rsidRDefault="00056BE3" w:rsidP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A594A" w:rsidRPr="00BA594A">
              <w:rPr>
                <w:rFonts w:ascii="Times New Roman" w:hAnsi="Times New Roman" w:cs="Times New Roman"/>
                <w:sz w:val="20"/>
                <w:szCs w:val="20"/>
              </w:rPr>
              <w:t>TGGTATCGTGGAAGGACTCA</w:t>
            </w:r>
          </w:p>
          <w:p w14:paraId="7DA2B700" w14:textId="7BEC7DEE" w:rsidR="00056BE3" w:rsidRPr="00591B0E" w:rsidRDefault="00056BE3" w:rsidP="00056BE3">
            <w:pPr>
              <w:spacing w:line="480" w:lineRule="auto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1B0E"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BA594A" w:rsidRPr="00BA594A">
              <w:rPr>
                <w:rFonts w:ascii="Times New Roman" w:hAnsi="Times New Roman" w:cs="Times New Roman"/>
                <w:sz w:val="20"/>
                <w:szCs w:val="20"/>
              </w:rPr>
              <w:t>GGGCCATCGACAGTCTTC</w:t>
            </w:r>
          </w:p>
        </w:tc>
      </w:tr>
    </w:tbl>
    <w:p w14:paraId="4305E0A8" w14:textId="77777777" w:rsidR="004F4281" w:rsidRDefault="004F4281" w:rsidP="006F0C18">
      <w:pPr>
        <w:spacing w:line="480" w:lineRule="auto"/>
      </w:pPr>
    </w:p>
    <w:p w14:paraId="1F5DE5B5" w14:textId="2DD15D19" w:rsidR="006F0C18" w:rsidRPr="00591B0E" w:rsidRDefault="006F0C18" w:rsidP="006F0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1B0E">
        <w:rPr>
          <w:rFonts w:ascii="Times New Roman" w:hAnsi="Times New Roman" w:cs="Times New Roman"/>
          <w:sz w:val="24"/>
          <w:szCs w:val="24"/>
        </w:rPr>
        <w:t>Table S</w:t>
      </w:r>
      <w:r w:rsidR="004F4281">
        <w:rPr>
          <w:rFonts w:ascii="Times New Roman" w:hAnsi="Times New Roman" w:cs="Times New Roman"/>
          <w:sz w:val="24"/>
          <w:szCs w:val="24"/>
        </w:rPr>
        <w:t>3</w:t>
      </w:r>
      <w:r w:rsidRPr="00591B0E">
        <w:rPr>
          <w:rFonts w:ascii="Times New Roman" w:hAnsi="Times New Roman" w:cs="Times New Roman"/>
          <w:sz w:val="24"/>
          <w:szCs w:val="24"/>
        </w:rPr>
        <w:t xml:space="preserve"> S</w:t>
      </w:r>
      <w:bookmarkStart w:id="0" w:name="_Hlk35292741"/>
      <w:r w:rsidRPr="00591B0E">
        <w:rPr>
          <w:rFonts w:ascii="Times New Roman" w:hAnsi="Times New Roman" w:cs="Times New Roman"/>
          <w:sz w:val="24"/>
          <w:szCs w:val="24"/>
        </w:rPr>
        <w:t>equence of miR</w:t>
      </w:r>
      <w:r w:rsidR="004F4281">
        <w:rPr>
          <w:rFonts w:ascii="Times New Roman" w:hAnsi="Times New Roman" w:cs="Times New Roman"/>
          <w:sz w:val="24"/>
          <w:szCs w:val="24"/>
        </w:rPr>
        <w:t>-29b-3p</w:t>
      </w:r>
      <w:r w:rsidRPr="00591B0E">
        <w:rPr>
          <w:rFonts w:ascii="Times New Roman" w:hAnsi="Times New Roman" w:cs="Times New Roman"/>
          <w:sz w:val="24"/>
          <w:szCs w:val="24"/>
        </w:rPr>
        <w:t xml:space="preserve"> and </w:t>
      </w:r>
      <w:r w:rsidR="004F4281">
        <w:rPr>
          <w:rFonts w:ascii="Times New Roman" w:hAnsi="Times New Roman" w:cs="Times New Roman"/>
          <w:i/>
          <w:iCs/>
          <w:sz w:val="24"/>
          <w:szCs w:val="24"/>
        </w:rPr>
        <w:t>XIST</w:t>
      </w:r>
      <w:r w:rsidRPr="00591B0E">
        <w:rPr>
          <w:rFonts w:ascii="Times New Roman" w:hAnsi="Times New Roman" w:cs="Times New Roman"/>
          <w:sz w:val="24"/>
          <w:szCs w:val="24"/>
        </w:rPr>
        <w:t xml:space="preserve"> exon1</w:t>
      </w:r>
      <w:bookmarkEnd w:id="0"/>
    </w:p>
    <w:tbl>
      <w:tblPr>
        <w:tblStyle w:val="ad"/>
        <w:tblW w:w="0" w:type="auto"/>
        <w:tblLayout w:type="fixed"/>
        <w:tblLook w:val="0000" w:firstRow="0" w:lastRow="0" w:firstColumn="0" w:lastColumn="0" w:noHBand="0" w:noVBand="0"/>
      </w:tblPr>
      <w:tblGrid>
        <w:gridCol w:w="2626"/>
        <w:gridCol w:w="4448"/>
      </w:tblGrid>
      <w:tr w:rsidR="006F0C18" w:rsidRPr="00591B0E" w14:paraId="2195CBF9" w14:textId="77777777" w:rsidTr="005A28A0"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</w:tcPr>
          <w:p w14:paraId="150BEC81" w14:textId="77777777" w:rsidR="006F0C18" w:rsidRPr="00591B0E" w:rsidRDefault="006F0C18" w:rsidP="005A28A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B0E">
              <w:rPr>
                <w:rFonts w:ascii="Times New Roman" w:hAnsi="Times New Roman" w:cs="Times New Roman" w:hint="eastAsia"/>
                <w:sz w:val="20"/>
                <w:szCs w:val="20"/>
              </w:rPr>
              <w:t>Gene</w:t>
            </w:r>
          </w:p>
        </w:tc>
        <w:tc>
          <w:tcPr>
            <w:tcW w:w="4448" w:type="dxa"/>
            <w:tcBorders>
              <w:left w:val="nil"/>
              <w:bottom w:val="single" w:sz="4" w:space="0" w:color="auto"/>
              <w:right w:val="nil"/>
            </w:tcBorders>
          </w:tcPr>
          <w:p w14:paraId="057CD8CC" w14:textId="77777777" w:rsidR="006F0C18" w:rsidRPr="00591B0E" w:rsidRDefault="006F0C18" w:rsidP="005A28A0">
            <w:pPr>
              <w:widowControl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1B0E">
              <w:rPr>
                <w:rFonts w:ascii="Times New Roman" w:hAnsi="Times New Roman" w:hint="eastAsia"/>
                <w:sz w:val="24"/>
              </w:rPr>
              <w:t>sequence</w:t>
            </w:r>
          </w:p>
        </w:tc>
      </w:tr>
      <w:tr w:rsidR="006F0C18" w:rsidRPr="00591B0E" w14:paraId="6D7BB5F2" w14:textId="77777777" w:rsidTr="005A28A0">
        <w:trPr>
          <w:trHeight w:val="1842"/>
        </w:trPr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</w:tcPr>
          <w:p w14:paraId="571790A7" w14:textId="54F90C96" w:rsidR="006F0C18" w:rsidRPr="00591B0E" w:rsidRDefault="006F0C18" w:rsidP="005A28A0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91B0E">
              <w:rPr>
                <w:rFonts w:ascii="Times New Roman" w:hAnsi="Times New Roman" w:hint="eastAsia"/>
                <w:sz w:val="24"/>
              </w:rPr>
              <w:t>miR-</w:t>
            </w:r>
            <w:r w:rsidR="004F4281">
              <w:rPr>
                <w:rFonts w:ascii="Times New Roman" w:hAnsi="Times New Roman"/>
                <w:sz w:val="24"/>
              </w:rPr>
              <w:t>29b</w:t>
            </w:r>
            <w:r w:rsidRPr="00591B0E">
              <w:rPr>
                <w:rFonts w:ascii="Times New Roman" w:hAnsi="Times New Roman" w:hint="eastAsia"/>
                <w:sz w:val="24"/>
              </w:rPr>
              <w:t>-</w:t>
            </w:r>
            <w:r w:rsidR="004F4281">
              <w:rPr>
                <w:rFonts w:ascii="Times New Roman" w:hAnsi="Times New Roman"/>
                <w:sz w:val="24"/>
              </w:rPr>
              <w:t>3</w:t>
            </w:r>
            <w:r w:rsidRPr="00591B0E">
              <w:rPr>
                <w:rFonts w:ascii="Times New Roman" w:hAnsi="Times New Roman" w:hint="eastAsia"/>
                <w:sz w:val="24"/>
              </w:rPr>
              <w:t>p</w:t>
            </w:r>
          </w:p>
          <w:p w14:paraId="3E154676" w14:textId="06C1BEEE" w:rsidR="006F0C18" w:rsidRPr="00591B0E" w:rsidRDefault="00343C8F" w:rsidP="005A28A0">
            <w:pPr>
              <w:widowControl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XIST</w:t>
            </w:r>
            <w:r w:rsidR="006F0C18" w:rsidRPr="00591B0E">
              <w:rPr>
                <w:rFonts w:ascii="Times New Roman" w:hAnsi="Times New Roman"/>
                <w:sz w:val="24"/>
              </w:rPr>
              <w:t xml:space="preserve"> exon1 </w:t>
            </w:r>
          </w:p>
        </w:tc>
        <w:tc>
          <w:tcPr>
            <w:tcW w:w="4448" w:type="dxa"/>
            <w:tcBorders>
              <w:top w:val="single" w:sz="4" w:space="0" w:color="auto"/>
              <w:left w:val="nil"/>
              <w:right w:val="nil"/>
            </w:tcBorders>
          </w:tcPr>
          <w:p w14:paraId="2ADCCEE9" w14:textId="1B8E2ECB" w:rsidR="006F0C18" w:rsidRPr="00591B0E" w:rsidRDefault="00343C8F" w:rsidP="005A28A0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U</w:t>
            </w:r>
            <w:r>
              <w:rPr>
                <w:rFonts w:ascii="Times New Roman" w:hAnsi="Times New Roman"/>
                <w:sz w:val="24"/>
              </w:rPr>
              <w:t>AGCACCAUUUGAAAUCAGUGUU</w:t>
            </w:r>
          </w:p>
          <w:p w14:paraId="73FA898C" w14:textId="4B5979A8" w:rsidR="006F0C18" w:rsidRPr="00591B0E" w:rsidRDefault="00343C8F" w:rsidP="00343C8F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3C8F">
              <w:rPr>
                <w:rFonts w:ascii="Times New Roman" w:hAnsi="Times New Roman" w:cs="Times New Roman"/>
                <w:sz w:val="24"/>
                <w:szCs w:val="24"/>
              </w:rPr>
              <w:t>GGGACCCTTACTACTCAAGACCTCTGTACTAGGACAGTTTATGTGCACAATCCTAATTGATTAGAACTGAGTCTTTTATATCAAGGTCCCTGCATCATCTTTGCTTTACATCAAGAGGGTGCTGGTTACCTAATGCCCCTCCTCCAGAAATTATTGATGTGCAAAATGCAATTTCCCTATCTGCTGTTAGTCTGGGGTCTCATCCCCTCATATTCCTTTTGTCTTACAGCAGGGGGTACTTGGGACTGTTAATGCGCATAATTGCAATTATGGTCTTTTCCATTAAATTAAGATCCCAACTGCTCACACCCTCTTAGCATTACAGTAGAGGGTGCTAATCACAAGGACATTTCTTTTGTACT</w:t>
            </w:r>
            <w:r w:rsidRPr="00343C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TAATGTGCTACTTGCATTTGTCCCTCTTCCTGTGCACTAAAGACCCCACTCACTTCCCTAGTGTTCAGCAGTGGATGACCTCTAGTCAAGACCTTTGCACTAGGATAGTTAATGTGAACCATGGCAACTGATCACAACAATGTCTTTCAGATCAGATCCATTTTATCCTCCTTGTTTTACAGCAAGGGATATTAATTACCTATGTTACCTTTCCCTGGGACTATGAATGTGCAAAATTCCAATGTTCATGGTCTCTCCCTTTAAACCTATATTCTACCCCTTTTACATTATAGAAAGGGATGCTGGA</w:t>
            </w:r>
          </w:p>
        </w:tc>
      </w:tr>
    </w:tbl>
    <w:p w14:paraId="02DE612B" w14:textId="77777777" w:rsidR="006F0C18" w:rsidRPr="00343C8F" w:rsidRDefault="006F0C18"/>
    <w:sectPr w:rsidR="006F0C18" w:rsidRPr="00343C8F" w:rsidSect="00314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F0B19C" w14:textId="77777777" w:rsidR="00BE6B2D" w:rsidRDefault="00BE6B2D" w:rsidP="00DC670A">
      <w:pPr>
        <w:spacing w:after="0"/>
      </w:pPr>
      <w:r>
        <w:separator/>
      </w:r>
    </w:p>
  </w:endnote>
  <w:endnote w:type="continuationSeparator" w:id="0">
    <w:p w14:paraId="178EDA59" w14:textId="77777777" w:rsidR="00BE6B2D" w:rsidRDefault="00BE6B2D" w:rsidP="00DC670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ABD86" w14:textId="77777777" w:rsidR="00BE6B2D" w:rsidRDefault="00BE6B2D" w:rsidP="00DC670A">
      <w:pPr>
        <w:spacing w:after="0"/>
      </w:pPr>
      <w:r>
        <w:separator/>
      </w:r>
    </w:p>
  </w:footnote>
  <w:footnote w:type="continuationSeparator" w:id="0">
    <w:p w14:paraId="19A7E29B" w14:textId="77777777" w:rsidR="00BE6B2D" w:rsidRDefault="00BE6B2D" w:rsidP="00DC67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wpp99epwfwp9de0rw9vd2fhza5tp02f000d&quot;&gt;My EndNote Library&lt;record-ids&gt;&lt;item&gt;161&lt;/item&gt;&lt;/record-ids&gt;&lt;/item&gt;&lt;/Libraries&gt;"/>
  </w:docVars>
  <w:rsids>
    <w:rsidRoot w:val="00870D71"/>
    <w:rsid w:val="00056BE3"/>
    <w:rsid w:val="000637A3"/>
    <w:rsid w:val="000A4E81"/>
    <w:rsid w:val="00157192"/>
    <w:rsid w:val="00160C79"/>
    <w:rsid w:val="00162E82"/>
    <w:rsid w:val="001922B5"/>
    <w:rsid w:val="0023246D"/>
    <w:rsid w:val="002440A2"/>
    <w:rsid w:val="00256B91"/>
    <w:rsid w:val="00265C6B"/>
    <w:rsid w:val="002C2F5A"/>
    <w:rsid w:val="002D4C78"/>
    <w:rsid w:val="002F2612"/>
    <w:rsid w:val="00314E46"/>
    <w:rsid w:val="003176E3"/>
    <w:rsid w:val="00343C8F"/>
    <w:rsid w:val="0037672F"/>
    <w:rsid w:val="003D490E"/>
    <w:rsid w:val="004024B5"/>
    <w:rsid w:val="0044406A"/>
    <w:rsid w:val="00454BAA"/>
    <w:rsid w:val="004F4281"/>
    <w:rsid w:val="004F792E"/>
    <w:rsid w:val="0050185A"/>
    <w:rsid w:val="00577255"/>
    <w:rsid w:val="00591B0E"/>
    <w:rsid w:val="005E2C38"/>
    <w:rsid w:val="006F0C18"/>
    <w:rsid w:val="007B71BE"/>
    <w:rsid w:val="00870D71"/>
    <w:rsid w:val="0088041E"/>
    <w:rsid w:val="008901B9"/>
    <w:rsid w:val="008E6BBB"/>
    <w:rsid w:val="009510B4"/>
    <w:rsid w:val="009828FA"/>
    <w:rsid w:val="00AA0C65"/>
    <w:rsid w:val="00B04291"/>
    <w:rsid w:val="00B41ED4"/>
    <w:rsid w:val="00B6436F"/>
    <w:rsid w:val="00B957E2"/>
    <w:rsid w:val="00BA1C05"/>
    <w:rsid w:val="00BA594A"/>
    <w:rsid w:val="00BD1676"/>
    <w:rsid w:val="00BE6B2D"/>
    <w:rsid w:val="00C775B0"/>
    <w:rsid w:val="00D7332E"/>
    <w:rsid w:val="00DA1C38"/>
    <w:rsid w:val="00DC4777"/>
    <w:rsid w:val="00DC670A"/>
    <w:rsid w:val="00E75243"/>
    <w:rsid w:val="00F7027A"/>
    <w:rsid w:val="00F9764F"/>
    <w:rsid w:val="1F356925"/>
    <w:rsid w:val="22DB0D1D"/>
    <w:rsid w:val="3CBC43C8"/>
    <w:rsid w:val="5EE85D34"/>
    <w:rsid w:val="75084F7C"/>
    <w:rsid w:val="7C2D4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3BAB7"/>
  <w15:docId w15:val="{FDC766B4-F234-4374-BAF9-FC650CE71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qFormat/>
    <w:rPr>
      <w:rFonts w:eastAsia="微软雅黑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line number"/>
    <w:basedOn w:val="a0"/>
    <w:uiPriority w:val="99"/>
    <w:semiHidden/>
    <w:unhideWhenUsed/>
    <w:qFormat/>
  </w:style>
  <w:style w:type="character" w:styleId="af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cs="Tahoma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Tahoma" w:eastAsia="微软雅黑" w:hAnsi="Tahoma" w:cs="Tahoma"/>
      <w:sz w:val="2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cs="Tahoma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Tahoma" w:eastAsia="微软雅黑" w:hAnsi="Tahoma" w:cs="Tahoma"/>
      <w:sz w:val="22"/>
      <w:szCs w:val="22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Pr>
      <w:rFonts w:ascii="Tahoma" w:eastAsia="微软雅黑" w:hAnsi="Tahoma"/>
      <w:kern w:val="0"/>
      <w:sz w:val="22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Tahoma" w:eastAsia="微软雅黑" w:hAnsi="Tahoma"/>
      <w:b/>
      <w:bCs/>
      <w:kern w:val="0"/>
      <w:sz w:val="22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eastAsia="微软雅黑" w:hAnsi="Tahoma"/>
      <w:kern w:val="0"/>
      <w:sz w:val="18"/>
      <w:szCs w:val="18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0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970A86BF-0AE3-40E9-B5ED-C66A06CBCCB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50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东旭</dc:creator>
  <cp:lastModifiedBy>陶 博强</cp:lastModifiedBy>
  <cp:revision>4</cp:revision>
  <dcterms:created xsi:type="dcterms:W3CDTF">2020-12-21T07:30:00Z</dcterms:created>
  <dcterms:modified xsi:type="dcterms:W3CDTF">2021-06-30T0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